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5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320"/>
        <w:gridCol w:w="1320"/>
        <w:gridCol w:w="1620"/>
        <w:gridCol w:w="979"/>
        <w:gridCol w:w="1320"/>
        <w:gridCol w:w="1320"/>
        <w:gridCol w:w="1600"/>
        <w:gridCol w:w="1479"/>
        <w:gridCol w:w="1480"/>
        <w:gridCol w:w="1320"/>
      </w:tblGrid>
      <w:tr w:rsidR="006032D1" w:rsidRPr="00042053" w14:paraId="7EF9247E" w14:textId="77777777" w:rsidTr="00042053">
        <w:trPr>
          <w:trHeight w:val="300"/>
        </w:trPr>
        <w:tc>
          <w:tcPr>
            <w:tcW w:w="1375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12E46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uffalo RBO</w:t>
            </w:r>
          </w:p>
        </w:tc>
      </w:tr>
      <w:tr w:rsidR="006032D1" w:rsidRPr="00042053" w14:paraId="70E985AD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9F9A6" w14:textId="6112C1EE" w:rsidR="006032D1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B232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ce of Wou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084CF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3B36B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f Da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6EEE2" w14:textId="33E9295E" w:rsidR="006032D1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oup Siz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713D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1F53B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gLik</w:t>
            </w:r>
            <w:proofErr w:type="spellEnd"/>
            <w:proofErr w:type="gramEnd"/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99A2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B62B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Δ </w:t>
            </w: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8030C" w14:textId="2F9C4460" w:rsidR="006032D1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</w:t>
            </w:r>
          </w:p>
        </w:tc>
      </w:tr>
      <w:tr w:rsidR="006032D1" w:rsidRPr="00042053" w14:paraId="3F8BB142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A1F0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724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54004" w14:textId="19C20A9E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57F37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DE4FC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837D4" w14:textId="441E1B2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27703" w14:textId="2E06C647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C945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1.0783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4B1AB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4.399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0A69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3D4E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847</w:t>
            </w:r>
          </w:p>
        </w:tc>
      </w:tr>
      <w:tr w:rsidR="006032D1" w:rsidRPr="00042053" w14:paraId="762F4ECA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024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85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1457" w14:textId="52047325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3070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0292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5242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3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A929" w14:textId="40BA85D4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550B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0.689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8E50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5.70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9510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664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26</w:t>
            </w:r>
          </w:p>
        </w:tc>
      </w:tr>
      <w:tr w:rsidR="006032D1" w:rsidRPr="00042053" w14:paraId="2E62C0C4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808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74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EA00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E0D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301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9A5D" w14:textId="0FC23354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9361" w14:textId="5B917532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C444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1.069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6CF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6.46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EC29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D61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28</w:t>
            </w:r>
          </w:p>
        </w:tc>
      </w:tr>
      <w:tr w:rsidR="006032D1" w:rsidRPr="00042053" w14:paraId="308EA530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F094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86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1B4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77D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49E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FCFC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2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0FC3" w14:textId="4C768193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78D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0.684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C301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7.78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B5A3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8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F180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91</w:t>
            </w:r>
          </w:p>
        </w:tc>
      </w:tr>
      <w:tr w:rsidR="006032D1" w:rsidRPr="00042053" w14:paraId="0EAEA5A5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F0F6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5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F4FD" w14:textId="2837CBAC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963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3250" w14:textId="7F8D5B20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16B4" w14:textId="6CEDCC10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E9F4" w14:textId="2092364B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2B6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0.36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E31F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8.84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CCB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44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5C81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4</w:t>
            </w:r>
          </w:p>
        </w:tc>
      </w:tr>
      <w:tr w:rsidR="006032D1" w:rsidRPr="00042053" w14:paraId="113F84B2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6A41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2C1D" w14:textId="79BA8250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089C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2BBA" w14:textId="032624B0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5D5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0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3D48" w14:textId="41DEE0C6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C919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9.91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AB09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9.99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41C6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59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2A0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6032D1" w:rsidRPr="00042053" w14:paraId="5CF18392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69F2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6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351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5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8F53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2B4E" w14:textId="695A1D85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4C77" w14:textId="412B7041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5843" w14:textId="298843F9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AC86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0.050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74A3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0.27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5087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87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378B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6032D1" w:rsidRPr="00042053" w14:paraId="70FA36E0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5B1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7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8681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5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D417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25F0" w14:textId="3A7E3E89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28C7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23CC" w14:textId="4CBDD765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2A3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9.674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696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1.59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840F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19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2604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6032D1" w:rsidRPr="00042053" w14:paraId="48B6A9F9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1DE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45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B109" w14:textId="1831EE34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6DC1" w14:textId="4E8C11F6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438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77A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7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DA78" w14:textId="4F4A7F32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0C2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9.81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1700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7.73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24E1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3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A953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6032D1" w:rsidRPr="00042053" w14:paraId="039DBCBB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809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45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C1A0" w14:textId="6E99F8BC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18FA" w14:textId="23E8337E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006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DB4B" w14:textId="1E0C3188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9E98" w14:textId="1AB4E343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F899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41.19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D516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8.46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55C0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06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9FC2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6032D1" w:rsidRPr="00042053" w14:paraId="561E8CA1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10F3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48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0AE7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047A" w14:textId="54D4F031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9DE0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873F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4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52CD" w14:textId="1CBFA34C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7749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9.56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0C2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9.29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007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89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11E6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6032D1" w:rsidRPr="00042053" w14:paraId="013D7A3D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E1D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48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D246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3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8BFE" w14:textId="080F7413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4A7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A41A" w14:textId="53E4C26F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505D" w14:textId="7C289FD9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CE3C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40.81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B474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9.74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AC1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34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DCE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6032D1" w:rsidRPr="00042053" w14:paraId="6714B7AC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345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7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3166" w14:textId="0A040BBF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C6BA" w14:textId="584355AF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6CEE" w14:textId="2A3AF65D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ADC2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9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B728" w14:textId="041887BC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3E8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7.37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1923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8.79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27D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4.39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FC16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6032D1" w:rsidRPr="00042053" w14:paraId="438A4DEB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3FF7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6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B195" w14:textId="330A14D1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8C94" w14:textId="24CD7742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CF86" w14:textId="7964F6F0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25A5" w14:textId="31625ED5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D5E1" w14:textId="2A7359DA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CF4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8.565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11D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9.14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B0B9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4.74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872B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6032D1" w:rsidRPr="00042053" w14:paraId="2F7ED59B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0D49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7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65F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0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64CB" w14:textId="25DCDEC8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76F9" w14:textId="255B6A7C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DCE9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0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C829" w14:textId="34DA736C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ADE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7.34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3F8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0.75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F7F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6.35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70B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6032D1" w:rsidRPr="00042053" w14:paraId="45DAB8D1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57812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6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C1F6F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EB771" w14:textId="3F10E9FE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06D40" w14:textId="06ED920A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C0C30" w14:textId="63083829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C6268" w14:textId="17F16823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808E0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8.565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92BB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1.16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F5ACF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6.76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B81A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6032D1" w:rsidRPr="00042053" w14:paraId="2338A73B" w14:textId="77777777" w:rsidTr="00042053">
        <w:trPr>
          <w:trHeight w:val="300"/>
        </w:trPr>
        <w:tc>
          <w:tcPr>
            <w:tcW w:w="1375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10423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ttle RBO</w:t>
            </w:r>
          </w:p>
        </w:tc>
      </w:tr>
      <w:tr w:rsidR="006032D1" w:rsidRPr="00042053" w14:paraId="5A5A3BFA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4474B" w14:textId="4104FBEF" w:rsidR="006032D1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FDF50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ce of Wou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6DC73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40032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f Da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83E87" w14:textId="6C3C8893" w:rsidR="006032D1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oup Siz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39C02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4BFD6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gLik</w:t>
            </w:r>
            <w:proofErr w:type="spellEnd"/>
            <w:proofErr w:type="gramEnd"/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036AF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E850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Δ </w:t>
            </w: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34DBE" w14:textId="78340CAC" w:rsidR="006032D1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</w:t>
            </w:r>
          </w:p>
        </w:tc>
      </w:tr>
      <w:tr w:rsidR="006032D1" w:rsidRPr="00042053" w14:paraId="03990A09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BCA60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106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F9594" w14:textId="4D5F7561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9F3E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FCEE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11471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736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9E014" w14:textId="0AD48481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665D6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14.4368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DA54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2.896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7A42C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17A2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20</w:t>
            </w:r>
          </w:p>
        </w:tc>
      </w:tr>
      <w:tr w:rsidR="006032D1" w:rsidRPr="00042053" w14:paraId="38EFBF09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AE26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12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A81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74B7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5BB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16AF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74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E8A8" w14:textId="6A9DF49D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2789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13.484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7694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2.99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F45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8380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55</w:t>
            </w:r>
          </w:p>
        </w:tc>
      </w:tr>
      <w:tr w:rsidR="006032D1" w:rsidRPr="00042053" w14:paraId="4146FF6B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87B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01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9AAD" w14:textId="6226E713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A9D9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E337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98B6" w14:textId="097B9FC5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4EE3" w14:textId="6CCD35F7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5354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16.067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708B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4.15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52B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4EF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72</w:t>
            </w:r>
          </w:p>
        </w:tc>
      </w:tr>
      <w:tr w:rsidR="006032D1" w:rsidRPr="00042053" w14:paraId="411A848C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93CC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04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D07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9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AA3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EE46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DBA7" w14:textId="66ACF034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88FC" w14:textId="18A6EE01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F3E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15.13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B6C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4.29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7E14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AF4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47</w:t>
            </w:r>
          </w:p>
        </w:tc>
      </w:tr>
      <w:tr w:rsidR="006032D1" w:rsidRPr="00042053" w14:paraId="02052674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C07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96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1AED" w14:textId="1387D81B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C872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88CA" w14:textId="5D7A35C9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A33F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79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7703" w14:textId="3513451C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80B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20.83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938B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1.67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473C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8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BFDB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1</w:t>
            </w:r>
          </w:p>
        </w:tc>
      </w:tr>
      <w:tr w:rsidR="006032D1" w:rsidRPr="00042053" w14:paraId="2987E4DF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E737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99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EFD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DBB0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9FB8" w14:textId="346E3FC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12D6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80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700A" w14:textId="5E69D4E3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F05F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19.93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43F4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1.89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C081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9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FF0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7</w:t>
            </w:r>
          </w:p>
        </w:tc>
      </w:tr>
      <w:tr w:rsidR="006032D1" w:rsidRPr="00042053" w14:paraId="7F666F6A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085D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92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D151" w14:textId="04919462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021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1B40" w14:textId="5FF613F8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397E" w14:textId="7E68FCE9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8F68" w14:textId="53673801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73B3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23.33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A1F3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4.67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ADF0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77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8EA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9</w:t>
            </w:r>
          </w:p>
        </w:tc>
      </w:tr>
      <w:tr w:rsidR="006032D1" w:rsidRPr="00042053" w14:paraId="5F1C321B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3D4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-4.94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ABB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1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DDBB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1CA3" w14:textId="1CBB8576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5A8D" w14:textId="60FBBB6F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BC0C" w14:textId="55307AC4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F69F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22.488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F892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4.98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C577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09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4A8F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8</w:t>
            </w:r>
          </w:p>
        </w:tc>
      </w:tr>
      <w:tr w:rsidR="006032D1" w:rsidRPr="00042053" w14:paraId="61903DC3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0DB3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0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6857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6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A30E" w14:textId="34527AAD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1493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FFA1" w14:textId="5B390128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8E1D" w14:textId="54927BAD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EB71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24.483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2007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6.97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551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07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C45F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3</w:t>
            </w:r>
          </w:p>
        </w:tc>
      </w:tr>
      <w:tr w:rsidR="006032D1" w:rsidRPr="00042053" w14:paraId="05CB4099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518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00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AE1E" w14:textId="34EE5238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A6B7" w14:textId="35D4FD65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90F2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8548" w14:textId="4709D75E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EE2D" w14:textId="17EA8A02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1814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25.53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880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7.06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BA20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16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5D4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3</w:t>
            </w:r>
          </w:p>
        </w:tc>
      </w:tr>
      <w:tr w:rsidR="006032D1" w:rsidRPr="00042053" w14:paraId="15491F10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D717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11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7F53" w14:textId="5F981C85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5131" w14:textId="698AFF51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ADEC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30D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52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917C" w14:textId="58B06B50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1DE9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24.69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41A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7.4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3426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50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9482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6032D1" w:rsidRPr="00042053" w14:paraId="41487E9C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6881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11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DF7B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1127" w14:textId="1471C0F0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EA19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A543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5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CF8F" w14:textId="09DA5978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8116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23.696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DE31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7.40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D64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50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C29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6032D1" w:rsidRPr="00042053" w14:paraId="13E814F5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EE28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83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32F3" w14:textId="6B0369FD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5384" w14:textId="7D05EE9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D47C" w14:textId="679F1568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513F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68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9A35" w14:textId="3A30ABF4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9F31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29.607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26F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3.21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B26B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3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8C0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6032D1" w:rsidRPr="00042053" w14:paraId="0EE4695C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ACC2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84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595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D6F6" w14:textId="5D052F0A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8756" w14:textId="2AEA80EE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E4A1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67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CE07" w14:textId="421DD354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BEB5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28.76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E943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3.53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A26E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63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3B44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6032D1" w:rsidRPr="00042053" w14:paraId="75FD4EB5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B71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78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41A1" w14:textId="0160EC54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8799" w14:textId="7E56F906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9E59" w14:textId="699C6951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84CA" w14:textId="308143D5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05A9" w14:textId="1C1D90AD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FAC9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31.482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DB6A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4.96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6F04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06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A973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6032D1" w:rsidRPr="00042053" w14:paraId="2EDBA801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15CDC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79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41500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679DE" w14:textId="6A14226F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DFD76" w14:textId="2179F749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15A1A" w14:textId="5F1061C4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A872B" w14:textId="05D3BEE5" w:rsidR="006032D1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02982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30.579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50C24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5.16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F5F21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26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1223F" w14:textId="77777777" w:rsidR="006032D1" w:rsidRPr="00042053" w:rsidRDefault="006032D1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2A358599" w14:textId="77777777" w:rsidTr="00042053">
        <w:trPr>
          <w:trHeight w:val="300"/>
        </w:trPr>
        <w:tc>
          <w:tcPr>
            <w:tcW w:w="1375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9079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Eland RBO</w:t>
            </w:r>
          </w:p>
        </w:tc>
      </w:tr>
      <w:tr w:rsidR="005C18EC" w:rsidRPr="00042053" w14:paraId="5361B4A7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31293" w14:textId="3517171F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C82F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ce of Wou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A323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4A5E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f Da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D1417" w14:textId="4E12BC44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oup Siz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87E4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19EC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gLik</w:t>
            </w:r>
            <w:proofErr w:type="spellEnd"/>
            <w:proofErr w:type="gramEnd"/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3D24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63C1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Δ </w:t>
            </w: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D1455" w14:textId="778EF765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</w:t>
            </w:r>
          </w:p>
        </w:tc>
      </w:tr>
      <w:tr w:rsidR="005C18EC" w:rsidRPr="00042053" w14:paraId="4E733AC6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C583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070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0FEE2" w14:textId="1283898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F1A3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C877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5CCE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2.283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195C0" w14:textId="731F1E18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AC19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1.7453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090D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170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19F0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E093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34</w:t>
            </w:r>
          </w:p>
        </w:tc>
      </w:tr>
      <w:tr w:rsidR="005C18EC" w:rsidRPr="00042053" w14:paraId="77749B76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8A9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3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4900" w14:textId="5B3FB40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5AC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F6C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6897" w14:textId="35EAE615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22ED" w14:textId="587F6D4A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AF2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3.744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F2F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.66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C31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9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AB8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78</w:t>
            </w:r>
          </w:p>
        </w:tc>
      </w:tr>
      <w:tr w:rsidR="005C18EC" w:rsidRPr="00042053" w14:paraId="124E5064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EA4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EC6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17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FFB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F65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302E" w14:textId="0F89968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3BBC" w14:textId="22EF116B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923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2.743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DF3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16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D9E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9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6C0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28</w:t>
            </w:r>
          </w:p>
        </w:tc>
      </w:tr>
      <w:tr w:rsidR="005C18EC" w:rsidRPr="00042053" w14:paraId="54DAD42A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CBD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08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DEAF" w14:textId="2C60D69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D404" w14:textId="1A1644D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5B6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FA0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3.55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B66E" w14:textId="5B481BE5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9CA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5.27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EAA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32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403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5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651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33</w:t>
            </w:r>
          </w:p>
        </w:tc>
      </w:tr>
      <w:tr w:rsidR="005C18EC" w:rsidRPr="00042053" w14:paraId="08D594D3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25C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67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FB7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55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135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C82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E6E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1.96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DD44" w14:textId="6004AC9E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54E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1.645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8AD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57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360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0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18F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01</w:t>
            </w:r>
          </w:p>
        </w:tc>
      </w:tr>
      <w:tr w:rsidR="005C18EC" w:rsidRPr="00042053" w14:paraId="7929D348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151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6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837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78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7F5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0F68" w14:textId="635CA77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DF79" w14:textId="7491E150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04DE" w14:textId="0CB97890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7F4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6.02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B83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81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F60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4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8C2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38</w:t>
            </w:r>
          </w:p>
        </w:tc>
      </w:tr>
      <w:tr w:rsidR="005C18EC" w:rsidRPr="00042053" w14:paraId="2E638FBD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76A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9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D5FD" w14:textId="1B7DACC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308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F71E" w14:textId="3F5A2BB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1889" w14:textId="014C6BD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030E" w14:textId="16E75BB0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0E4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.45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534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.36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4E9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9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C0F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10</w:t>
            </w:r>
          </w:p>
        </w:tc>
      </w:tr>
      <w:tr w:rsidR="005C18EC" w:rsidRPr="00042053" w14:paraId="0E501884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19B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79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ED2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68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EECB" w14:textId="6BD1045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B97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BEC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3.46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FEB5" w14:textId="65DD4EE6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4FE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5.26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1FC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.69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BF4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2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EFA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47</w:t>
            </w:r>
          </w:p>
        </w:tc>
      </w:tr>
      <w:tr w:rsidR="005C18EC" w:rsidRPr="00042053" w14:paraId="0975E4B6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259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2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0C9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26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9E7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373D" w14:textId="4C9F9DF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EA3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48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0026" w14:textId="141757EC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916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5.817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60A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81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DC1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4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DD4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99</w:t>
            </w:r>
          </w:p>
        </w:tc>
      </w:tr>
      <w:tr w:rsidR="005C18EC" w:rsidRPr="00042053" w14:paraId="693557B3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D8C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0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5E9E" w14:textId="227D2DB5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D2E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ADEF" w14:textId="374F4C1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698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06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AF91" w14:textId="7EB6AD31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138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.45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472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66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96C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9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5AF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29</w:t>
            </w:r>
          </w:p>
        </w:tc>
      </w:tr>
      <w:tr w:rsidR="005C18EC" w:rsidRPr="00042053" w14:paraId="753AAC68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6C6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9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A236" w14:textId="78264E2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BAD2" w14:textId="7090A1B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F5E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D902" w14:textId="7799571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0FDF" w14:textId="75E757CE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B87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9.70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F6D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86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285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69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643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3</w:t>
            </w:r>
          </w:p>
        </w:tc>
      </w:tr>
      <w:tr w:rsidR="005C18EC" w:rsidRPr="00042053" w14:paraId="76432E2F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F97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5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CC8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25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757D" w14:textId="50AE738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033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47C6" w14:textId="4F92029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34E5" w14:textId="64010C9C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175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8.64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893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05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2C0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8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8D4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9</w:t>
            </w:r>
          </w:p>
        </w:tc>
      </w:tr>
      <w:tr w:rsidR="005C18EC" w:rsidRPr="00042053" w14:paraId="7AD53C7E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C20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1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513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57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BB66" w14:textId="2F7A35D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05E9" w14:textId="7E6F806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648E" w14:textId="169D8AF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7C2B" w14:textId="1C25AD25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5CA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2.542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729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.30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E0F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13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BEE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8</w:t>
            </w:r>
          </w:p>
        </w:tc>
      </w:tr>
      <w:tr w:rsidR="005C18EC" w:rsidRPr="00042053" w14:paraId="2BB5A787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9DC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4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3D80" w14:textId="34EA061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3FA7" w14:textId="10F9908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AF93" w14:textId="512B616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864D" w14:textId="08440FF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0107" w14:textId="0A2834AC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473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3.836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71A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.74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E73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57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16D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6</w:t>
            </w:r>
          </w:p>
        </w:tc>
      </w:tr>
      <w:tr w:rsidR="005C18EC" w:rsidRPr="00042053" w14:paraId="4C21CDC5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A31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6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446F" w14:textId="36248FD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3975" w14:textId="33AF8F5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FCE5" w14:textId="711ABAB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AA4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63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D590" w14:textId="2391A133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D8B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3.26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CC4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75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EF8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58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D95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4</w:t>
            </w:r>
          </w:p>
        </w:tc>
      </w:tr>
      <w:tr w:rsidR="005C18EC" w:rsidRPr="00042053" w14:paraId="6846943E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FD42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2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A06D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18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4AAC2" w14:textId="297A14F0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7DA13" w14:textId="4B820AD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5DFA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44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1A77E" w14:textId="4089EAE6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34B7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2.282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3D58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01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34AB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84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67B5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3</w:t>
            </w:r>
          </w:p>
        </w:tc>
      </w:tr>
      <w:tr w:rsidR="005C18EC" w:rsidRPr="00042053" w14:paraId="23039FC2" w14:textId="77777777" w:rsidTr="00042053">
        <w:trPr>
          <w:trHeight w:val="300"/>
        </w:trPr>
        <w:tc>
          <w:tcPr>
            <w:tcW w:w="1375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1EDF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iraffe RBO</w:t>
            </w:r>
          </w:p>
        </w:tc>
      </w:tr>
      <w:tr w:rsidR="005C18EC" w:rsidRPr="00042053" w14:paraId="3CF3B0EE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4ACC4" w14:textId="691D9A42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4CC7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ce of Wou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5F03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C495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f Da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74C3A" w14:textId="41F415E3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oup Siz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425E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02BF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gLik</w:t>
            </w:r>
            <w:proofErr w:type="spellEnd"/>
            <w:proofErr w:type="gramEnd"/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4BE3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2F38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Δ </w:t>
            </w: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4E21F" w14:textId="5311CE57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</w:t>
            </w:r>
          </w:p>
        </w:tc>
      </w:tr>
      <w:tr w:rsidR="005C18EC" w:rsidRPr="00042053" w14:paraId="6D8FD819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7631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5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05D6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4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B937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59A78" w14:textId="56E690C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3BDB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824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10FCE" w14:textId="56D8D44D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8503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68.6091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B1E7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9.518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D4B4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E6AB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44</w:t>
            </w:r>
          </w:p>
        </w:tc>
      </w:tr>
      <w:tr w:rsidR="005C18EC" w:rsidRPr="00042053" w14:paraId="7DFADE09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221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5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41CA" w14:textId="664DF93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CB2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AEA5" w14:textId="585F812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BAD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91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C911" w14:textId="09ECD64A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52A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0.04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142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0.3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188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8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A0C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86</w:t>
            </w:r>
          </w:p>
        </w:tc>
      </w:tr>
      <w:tr w:rsidR="005C18EC" w:rsidRPr="00042053" w14:paraId="65BF9B75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071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7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C98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889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1F89" w14:textId="62EAE03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AF53" w14:textId="67A90535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D3D9" w14:textId="4CB5202D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1DB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0.43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1FA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1.07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C3E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5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28E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88</w:t>
            </w:r>
          </w:p>
        </w:tc>
      </w:tr>
      <w:tr w:rsidR="005C18EC" w:rsidRPr="00042053" w14:paraId="6DC7AA92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BA6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4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1EF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3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CFBE" w14:textId="5A39B0E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71EE" w14:textId="7245326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A35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1.57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C97B" w14:textId="1606B3BC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2AF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3.09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BAF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2.28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C07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6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7A0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15</w:t>
            </w:r>
          </w:p>
        </w:tc>
      </w:tr>
      <w:tr w:rsidR="005C18EC" w:rsidRPr="00042053" w14:paraId="11CFCFFC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942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6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8D58" w14:textId="63ACD15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1A4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B6D7" w14:textId="77E7208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0D8E" w14:textId="78D726B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C3F2" w14:textId="18E136C1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001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2.324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6E4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2.79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AAE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7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19F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32</w:t>
            </w:r>
          </w:p>
        </w:tc>
      </w:tr>
      <w:tr w:rsidR="005C18EC" w:rsidRPr="00042053" w14:paraId="464EDCDA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BE8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5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166A" w14:textId="70F62940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CFA1" w14:textId="2E99818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1547" w14:textId="520BB71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0AB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1.66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60ED" w14:textId="0A4D2FA8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2D2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4.787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0ED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3.61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B6C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9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C3F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18</w:t>
            </w:r>
          </w:p>
        </w:tc>
      </w:tr>
      <w:tr w:rsidR="005C18EC" w:rsidRPr="00042053" w14:paraId="71DC6209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6B0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424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DAB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688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E88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80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4DD2" w14:textId="0521D6C2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55C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68.56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304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3.63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A34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F80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13</w:t>
            </w:r>
          </w:p>
        </w:tc>
      </w:tr>
      <w:tr w:rsidR="005C18EC" w:rsidRPr="00042053" w14:paraId="59C91F5F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DB4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0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C467" w14:textId="267BE86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713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537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074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87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CD3F" w14:textId="0F39DF42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AD2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69.94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4F2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4.3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0AE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8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F11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97</w:t>
            </w:r>
          </w:p>
        </w:tc>
      </w:tr>
      <w:tr w:rsidR="005C18EC" w:rsidRPr="00042053" w14:paraId="13CD74A5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659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0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2E4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6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92B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5B6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9852" w14:textId="7A8F018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5F13" w14:textId="5A23D915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3B3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0.224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624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4.85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372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3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76F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25</w:t>
            </w:r>
          </w:p>
        </w:tc>
      </w:tr>
      <w:tr w:rsidR="005C18EC" w:rsidRPr="00042053" w14:paraId="33324F0B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A24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8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4A72" w14:textId="5B3B1AB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CA4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285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5E27" w14:textId="057BF96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D6E2" w14:textId="05312912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785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1.98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6C1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6.26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50C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4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978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11</w:t>
            </w:r>
          </w:p>
        </w:tc>
      </w:tr>
      <w:tr w:rsidR="005C18EC" w:rsidRPr="00042053" w14:paraId="0DB66252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1E8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6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107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3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5C88" w14:textId="001BBCF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82D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EC6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1.55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597B" w14:textId="2C815C25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8C4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3.029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711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6.27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951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5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839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11</w:t>
            </w:r>
          </w:p>
        </w:tc>
      </w:tr>
      <w:tr w:rsidR="005C18EC" w:rsidRPr="00042053" w14:paraId="2D7DB9C2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A02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5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EDFD" w14:textId="432DDDD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BE41" w14:textId="51A4A08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980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462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1.63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08D3" w14:textId="3E5CBDBA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604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4.69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F3D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7.52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4182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0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B47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9</w:t>
            </w:r>
          </w:p>
        </w:tc>
      </w:tr>
      <w:tr w:rsidR="005C18EC" w:rsidRPr="00042053" w14:paraId="1C1A97AA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055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C25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3940" w14:textId="33B03DD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4E8D" w14:textId="0B40CA7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4C43" w14:textId="4FA489B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ACC3" w14:textId="38366D81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899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5.527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03A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5.09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E8E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57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A73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0F1E7AF5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0E7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6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4CB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A4E8" w14:textId="7643A0F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459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FF4F" w14:textId="1B8431F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55C9" w14:textId="74A61419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E2E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4.07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6EF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6.28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136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76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456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4ABC189A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D55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E16B" w14:textId="397E077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AC26" w14:textId="32F1D45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0553" w14:textId="026C2BE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FAA0" w14:textId="0ADE1BE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8BD0" w14:textId="241BE0C3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938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9.018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DB0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0.05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FA8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53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FC7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5CD83529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8AEB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3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2F24D" w14:textId="05E07F7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655AD" w14:textId="1086412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1C8A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BA3C7" w14:textId="097E2C5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705D3" w14:textId="58444089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7452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7.107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47FF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0.29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D492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78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BEF4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5734EC76" w14:textId="77777777" w:rsidTr="00042053">
        <w:trPr>
          <w:trHeight w:val="300"/>
        </w:trPr>
        <w:tc>
          <w:tcPr>
            <w:tcW w:w="1375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C5E2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mpala RBO</w:t>
            </w:r>
          </w:p>
        </w:tc>
      </w:tr>
      <w:tr w:rsidR="005C18EC" w:rsidRPr="00042053" w14:paraId="4B93B7FE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05318" w14:textId="2012C10F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08C9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ce of Wou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E8AF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7221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f Da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2C050" w14:textId="1586988A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oup Siz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8AA9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5EBB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gLik</w:t>
            </w:r>
            <w:proofErr w:type="spellEnd"/>
            <w:proofErr w:type="gramEnd"/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11C3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4DF3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Δ </w:t>
            </w: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454BD" w14:textId="59CF8D07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</w:t>
            </w:r>
          </w:p>
        </w:tc>
      </w:tr>
      <w:tr w:rsidR="005C18EC" w:rsidRPr="00042053" w14:paraId="04F2EC75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6633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388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9FE70" w14:textId="4878013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30273" w14:textId="3ED44FC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1E80B" w14:textId="7204B41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FC7FB" w14:textId="397CF44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7EE28" w14:textId="445EA5E7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845A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3.1043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5F32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8.210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F3D2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9A3F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50</w:t>
            </w:r>
          </w:p>
        </w:tc>
      </w:tr>
      <w:tr w:rsidR="005C18EC" w:rsidRPr="00042053" w14:paraId="27E886F9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F5C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39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CD9B" w14:textId="09B4044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9133" w14:textId="5A14483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F57F" w14:textId="572369E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C3D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29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A3CA" w14:textId="625C84FD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7EC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2.42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3B6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8.86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38A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49E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96</w:t>
            </w:r>
          </w:p>
        </w:tc>
      </w:tr>
      <w:tr w:rsidR="005C18EC" w:rsidRPr="00042053" w14:paraId="49714AB8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BB7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42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FF1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.18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3CA4" w14:textId="04A3A44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3704" w14:textId="14E22950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93AE" w14:textId="43579CA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6462" w14:textId="0E4A1CE2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EC3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2.87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503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9.74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540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8EC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89</w:t>
            </w:r>
          </w:p>
        </w:tc>
      </w:tr>
      <w:tr w:rsidR="005C18EC" w:rsidRPr="00042053" w14:paraId="0A11DA78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4F2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16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A077" w14:textId="1321B48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02A0" w14:textId="0F1723D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5E5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E0A8" w14:textId="05C6BA90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4C58" w14:textId="5CBFC0FD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B87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2.00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87A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0.01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8E4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0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130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51</w:t>
            </w:r>
          </w:p>
        </w:tc>
      </w:tr>
      <w:tr w:rsidR="005C18EC" w:rsidRPr="00042053" w14:paraId="1BC4404D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DD8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4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3E4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.14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396E" w14:textId="33EFD66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12AB" w14:textId="130191E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FE9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29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CF5A" w14:textId="29390A28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7EE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2.20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F0C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0.41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F1F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0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767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79</w:t>
            </w:r>
          </w:p>
        </w:tc>
      </w:tr>
      <w:tr w:rsidR="005C18EC" w:rsidRPr="00042053" w14:paraId="462F3BDC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87D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2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0478" w14:textId="3E461165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71F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1308" w14:textId="2116336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EEE1" w14:textId="6BBF870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E076" w14:textId="0CCD6C8B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0DF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1.37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D92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0.76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77A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5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E3E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56</w:t>
            </w:r>
          </w:p>
        </w:tc>
      </w:tr>
      <w:tr w:rsidR="005C18EC" w:rsidRPr="00042053" w14:paraId="192EF337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351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20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DEB0" w14:textId="2DAB2A3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D60A" w14:textId="1A7FA61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F7C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655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24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6F22" w14:textId="38CF2BE2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2B7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1.54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46D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1.1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2CD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0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680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50</w:t>
            </w:r>
          </w:p>
        </w:tc>
      </w:tr>
      <w:tr w:rsidR="005C18EC" w:rsidRPr="00042053" w14:paraId="548A330D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3A5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20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8EF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.18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9901" w14:textId="2E13DB4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92F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8172" w14:textId="4AD1317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ADFC" w14:textId="0A3A2A11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5F8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1.769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CD1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1.55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6EF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4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55B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40</w:t>
            </w:r>
          </w:p>
        </w:tc>
      </w:tr>
      <w:tr w:rsidR="005C18EC" w:rsidRPr="00042053" w14:paraId="0A05F50C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6C1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23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82B3" w14:textId="5662FB1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BB2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CFB7" w14:textId="2E488EC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90F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19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67AB" w14:textId="416152EA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ED9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1.11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142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2.25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817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4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EBB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11</w:t>
            </w:r>
          </w:p>
        </w:tc>
      </w:tr>
      <w:tr w:rsidR="005C18EC" w:rsidRPr="00042053" w14:paraId="1B23A7C7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82D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25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FFE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4.05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DDF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6542" w14:textId="309A632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4E5F" w14:textId="2DDB8AF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7199" w14:textId="77612230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C15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1.164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05E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2.36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978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5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DE0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95</w:t>
            </w:r>
          </w:p>
        </w:tc>
      </w:tr>
      <w:tr w:rsidR="005C18EC" w:rsidRPr="00042053" w14:paraId="054FA384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47D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24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1F6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.14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AEDF" w14:textId="5A6FFD5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95E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802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24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46A5" w14:textId="3EEE3209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EAE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1.31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6EC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2.67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724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6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F6A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53</w:t>
            </w:r>
          </w:p>
        </w:tc>
      </w:tr>
      <w:tr w:rsidR="005C18EC" w:rsidRPr="00042053" w14:paraId="19F2EAD4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A4A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02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0F6D" w14:textId="15573FB0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BF5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027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709C" w14:textId="4F32FC2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D60F" w14:textId="2F3A4388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B89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0.369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789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2.78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A0C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7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CCE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39</w:t>
            </w:r>
          </w:p>
        </w:tc>
      </w:tr>
      <w:tr w:rsidR="005C18EC" w:rsidRPr="00042053" w14:paraId="142578F4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74E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28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6F2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4.04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BA0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90DB" w14:textId="7201683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E8E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19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49AB" w14:textId="774ECD04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12F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0.90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728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3.85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CAE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4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EC6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40</w:t>
            </w:r>
          </w:p>
        </w:tc>
      </w:tr>
      <w:tr w:rsidR="005C18EC" w:rsidRPr="00042053" w14:paraId="433D5E6B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D5F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07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872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4.07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9B6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478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18EF" w14:textId="3B0821A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5673" w14:textId="741A31A7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5A8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0.158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1A2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4.37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E80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6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E01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08</w:t>
            </w:r>
          </w:p>
        </w:tc>
      </w:tr>
      <w:tr w:rsidR="005C18EC" w:rsidRPr="00042053" w14:paraId="7F0D1B2E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122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05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2F7E" w14:textId="4200FB6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DFF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10C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85A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14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0599" w14:textId="26A9317D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A5A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0.24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020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4.54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2C5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3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099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99</w:t>
            </w:r>
          </w:p>
        </w:tc>
      </w:tr>
      <w:tr w:rsidR="005C18EC" w:rsidRPr="00042053" w14:paraId="5F16DCC8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8A36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1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2863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4.06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3718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70C9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B518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13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2885F" w14:textId="5B80DE69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67B6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0.033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9F96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6.14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211C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3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1CB7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4</w:t>
            </w:r>
          </w:p>
        </w:tc>
      </w:tr>
      <w:tr w:rsidR="005C18EC" w:rsidRPr="00042053" w14:paraId="05973904" w14:textId="77777777" w:rsidTr="00042053">
        <w:trPr>
          <w:trHeight w:val="300"/>
        </w:trPr>
        <w:tc>
          <w:tcPr>
            <w:tcW w:w="1375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0D4F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ildebeest RBO</w:t>
            </w:r>
          </w:p>
        </w:tc>
      </w:tr>
      <w:tr w:rsidR="005C18EC" w:rsidRPr="00042053" w14:paraId="3791015F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2F8CA" w14:textId="30B7A6A1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F28E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ce of Wou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1501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9FC9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f Da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BE0DB" w14:textId="18C35982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oup Siz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E0DA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E55D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gLik</w:t>
            </w:r>
            <w:proofErr w:type="spellEnd"/>
            <w:proofErr w:type="gramEnd"/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036A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E8AA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Δ </w:t>
            </w: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AE431" w14:textId="71B6C022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</w:t>
            </w:r>
          </w:p>
        </w:tc>
      </w:tr>
      <w:tr w:rsidR="005C18EC" w:rsidRPr="00042053" w14:paraId="513434F8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E5D9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.640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A7ADF" w14:textId="3ABAA86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89C3F" w14:textId="25DAE0B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EF18E" w14:textId="58EBA4E5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5B82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23.129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70C76" w14:textId="3A66864C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5BF3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0.2226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6861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458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2EEA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A75C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31</w:t>
            </w:r>
          </w:p>
        </w:tc>
      </w:tr>
      <w:tr w:rsidR="005C18EC" w:rsidRPr="00042053" w14:paraId="5254EF4C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EF5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.62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20B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48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0DB4" w14:textId="6321CBE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7F57" w14:textId="2298D15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325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23.12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8961" w14:textId="29FB250B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0A2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0.22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6C8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47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CC9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D24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56</w:t>
            </w:r>
          </w:p>
        </w:tc>
      </w:tr>
      <w:tr w:rsidR="005C18EC" w:rsidRPr="00042053" w14:paraId="5206DAB6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254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4.64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F97F" w14:textId="5BA3975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5BC5" w14:textId="2DF219A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7E3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E22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24.07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4B77" w14:textId="016638F7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BE6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9.56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CC7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16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B08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0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B0F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69</w:t>
            </w:r>
          </w:p>
        </w:tc>
      </w:tr>
      <w:tr w:rsidR="005C18EC" w:rsidRPr="00042053" w14:paraId="247A20E1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5B2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3.56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85C6" w14:textId="3BCE2FB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A7D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A633" w14:textId="7008A35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AEFF" w14:textId="166E4A9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3685" w14:textId="35E835EE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438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0.155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D9F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35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30C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9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BCB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46</w:t>
            </w:r>
          </w:p>
        </w:tc>
      </w:tr>
      <w:tr w:rsidR="005C18EC" w:rsidRPr="00042053" w14:paraId="7FEC6AA7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294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.39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BACC" w14:textId="20307FE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D44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ECDB" w14:textId="7FA7ED8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5C7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8.5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D89C" w14:textId="1A2E4A34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A5E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9.465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32F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99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EF1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3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6E1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69</w:t>
            </w:r>
          </w:p>
        </w:tc>
      </w:tr>
      <w:tr w:rsidR="005C18EC" w:rsidRPr="00042053" w14:paraId="5F411ADA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840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4.62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CD3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41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83D0" w14:textId="6851273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969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B72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24.07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2147" w14:textId="6F5FCF1E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51C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9.56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D10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18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01A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3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724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25</w:t>
            </w:r>
          </w:p>
        </w:tc>
      </w:tr>
      <w:tr w:rsidR="005C18EC" w:rsidRPr="00042053" w14:paraId="011840C1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04F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3.56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8DE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179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5C91" w14:textId="0C5B5A75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F6A0" w14:textId="27A9E15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2AB2" w14:textId="254A441D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CEF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0.155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036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37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C9C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1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DF8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35</w:t>
            </w:r>
          </w:p>
        </w:tc>
      </w:tr>
      <w:tr w:rsidR="005C18EC" w:rsidRPr="00042053" w14:paraId="1D786BDD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CA6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14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FA21" w14:textId="3B35BDB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91E1" w14:textId="17BBCE6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2452" w14:textId="1AEB073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02CF" w14:textId="4581684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6857" w14:textId="30D3A4E8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915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4.30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B31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60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616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4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9E4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09</w:t>
            </w:r>
          </w:p>
        </w:tc>
      </w:tr>
      <w:tr w:rsidR="005C18EC" w:rsidRPr="00042053" w14:paraId="26F67B28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AE4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.38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C5D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5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E9F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850D" w14:textId="10896F3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124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8.5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E284" w14:textId="40BCAC16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9D7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9.465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00C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02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588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6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AAD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70</w:t>
            </w:r>
          </w:p>
        </w:tc>
      </w:tr>
      <w:tr w:rsidR="005C18EC" w:rsidRPr="00042053" w14:paraId="40B3343F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75F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3.05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3731" w14:textId="037B5BA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02D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696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DEA7" w14:textId="2E77FFF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69A9" w14:textId="48DDD798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4CB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9.62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E30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34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CE1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8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87D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45</w:t>
            </w:r>
          </w:p>
        </w:tc>
      </w:tr>
      <w:tr w:rsidR="005C18EC" w:rsidRPr="00042053" w14:paraId="5370B233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395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6.53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94E1" w14:textId="4CA4837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4B6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F20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C0F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9.40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EBEA" w14:textId="7481D328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4E5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8.83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53D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78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6E9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2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6AE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16</w:t>
            </w:r>
          </w:p>
        </w:tc>
      </w:tr>
      <w:tr w:rsidR="005C18EC" w:rsidRPr="00042053" w14:paraId="7679B610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34A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15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DA9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0.41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7ABF" w14:textId="5E5393E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D6B1" w14:textId="475D65B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24F6" w14:textId="65153B0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B0FB" w14:textId="0F454506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6F3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4.299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8BC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61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6CF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15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114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77</w:t>
            </w:r>
          </w:p>
        </w:tc>
      </w:tr>
      <w:tr w:rsidR="005C18EC" w:rsidRPr="00042053" w14:paraId="052CD090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80A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3.05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051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8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4AA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AA5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76C4" w14:textId="7A85A7C5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08A7" w14:textId="02CC4B39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EB8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9.62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58A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7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DFA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1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D89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2</w:t>
            </w:r>
          </w:p>
        </w:tc>
      </w:tr>
      <w:tr w:rsidR="005C18EC" w:rsidRPr="00042053" w14:paraId="1DC28845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C96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6.52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4AE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88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B17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1B9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39C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9.40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E4F9" w14:textId="54815948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1D7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8.83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458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81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44E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6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517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2</w:t>
            </w:r>
          </w:p>
        </w:tc>
      </w:tr>
      <w:tr w:rsidR="005C18EC" w:rsidRPr="00042053" w14:paraId="20CDB9E0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757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1.56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2B20" w14:textId="74822DE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3CC0" w14:textId="41288C3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483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8E91" w14:textId="4B9870A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4509" w14:textId="0F848DAC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6DE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.90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AFC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83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61B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8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B6A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2</w:t>
            </w:r>
          </w:p>
        </w:tc>
      </w:tr>
      <w:tr w:rsidR="005C18EC" w:rsidRPr="00042053" w14:paraId="292D7A49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0895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1.58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2771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.41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FCA67" w14:textId="3226798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4C6D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CA521" w14:textId="0910249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7D555" w14:textId="78A9BBD8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FD88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.904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3555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85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CD1D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39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A7DE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5</w:t>
            </w:r>
          </w:p>
        </w:tc>
      </w:tr>
      <w:tr w:rsidR="005C18EC" w:rsidRPr="00042053" w14:paraId="6853C929" w14:textId="77777777" w:rsidTr="00042053">
        <w:trPr>
          <w:trHeight w:val="300"/>
        </w:trPr>
        <w:tc>
          <w:tcPr>
            <w:tcW w:w="1375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91B2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Zebra RBO</w:t>
            </w:r>
          </w:p>
        </w:tc>
      </w:tr>
      <w:tr w:rsidR="005C18EC" w:rsidRPr="00042053" w14:paraId="77E452BD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91EDB" w14:textId="224168C3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1A62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ce of Wou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003E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297A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f Da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1A1D6" w14:textId="5099A158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oup Siz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A6E5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843D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gLik</w:t>
            </w:r>
            <w:proofErr w:type="spellEnd"/>
            <w:proofErr w:type="gramEnd"/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F847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8CE1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Δ </w:t>
            </w: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86AC2" w14:textId="11EC6F15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</w:t>
            </w:r>
          </w:p>
        </w:tc>
      </w:tr>
      <w:tr w:rsidR="005C18EC" w:rsidRPr="00042053" w14:paraId="210CD5BB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71AB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034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D7D6C8" w14:textId="4B59008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7B8BC" w14:textId="30756FE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6C45D" w14:textId="2452508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7E2E1" w14:textId="04E8F915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782F7" w14:textId="7EEF227B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8248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1.5669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5E575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5.135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9679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7F48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64</w:t>
            </w:r>
          </w:p>
        </w:tc>
      </w:tr>
      <w:tr w:rsidR="005C18EC" w:rsidRPr="00042053" w14:paraId="014918C7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35F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03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D039" w14:textId="78A85585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0614" w14:textId="6CE5C6A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1244" w14:textId="4603C25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B53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16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B1DA" w14:textId="126B2653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053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1.46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BCC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6.92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5E0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9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430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73</w:t>
            </w:r>
          </w:p>
        </w:tc>
      </w:tr>
      <w:tr w:rsidR="005C18EC" w:rsidRPr="00042053" w14:paraId="28350C24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2F9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03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38A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5BD4" w14:textId="1942BE2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AE15" w14:textId="3085830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1BD9" w14:textId="0D00B1D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FA7F" w14:textId="1A1A79FD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A97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1.505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E19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7.01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857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8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331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13</w:t>
            </w:r>
          </w:p>
        </w:tc>
      </w:tr>
      <w:tr w:rsidR="005C18EC" w:rsidRPr="00042053" w14:paraId="642258B3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948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79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A609" w14:textId="6EB30FB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85AF" w14:textId="666FE44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38F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D331" w14:textId="6D958C8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BD83" w14:textId="6B1F869E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4C1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0.703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FD3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7.41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2D6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8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9D0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74</w:t>
            </w:r>
          </w:p>
        </w:tc>
      </w:tr>
      <w:tr w:rsidR="005C18EC" w:rsidRPr="00042053" w14:paraId="084955B3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B85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03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1FB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5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E90D" w14:textId="1D3CDFE0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5517" w14:textId="43655D2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2FA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15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1498" w14:textId="409FE50F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F4A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1.40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273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8.82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81E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8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971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32</w:t>
            </w:r>
          </w:p>
        </w:tc>
      </w:tr>
      <w:tr w:rsidR="005C18EC" w:rsidRPr="00042053" w14:paraId="1038A187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7B7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85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2F22" w14:textId="22B2A32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151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6D70" w14:textId="3A2961F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6557" w14:textId="60A0EC7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73A1" w14:textId="490AE418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A3B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0.46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184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8.94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F90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0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E22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02</w:t>
            </w:r>
          </w:p>
        </w:tc>
      </w:tr>
      <w:tr w:rsidR="005C18EC" w:rsidRPr="00042053" w14:paraId="0DB2AA53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63B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79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AC71" w14:textId="189B9A7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24AB" w14:textId="2481CB4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A81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31F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2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5508" w14:textId="61B4C470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EE7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0.525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48C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9.06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5DC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3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3A5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71</w:t>
            </w:r>
          </w:p>
        </w:tc>
      </w:tr>
      <w:tr w:rsidR="005C18EC" w:rsidRPr="00042053" w14:paraId="4F49758F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EFE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79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F17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6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604E" w14:textId="225F586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6B8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CFB1" w14:textId="3ECF2E7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953E" w14:textId="44A692CA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288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0.647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244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9.3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6BF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7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A05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16</w:t>
            </w:r>
          </w:p>
        </w:tc>
      </w:tr>
      <w:tr w:rsidR="005C18EC" w:rsidRPr="00042053" w14:paraId="7FE5505F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D91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86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62DC" w14:textId="2D35D31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81A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43C1" w14:textId="04F0B12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E80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13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299F" w14:textId="5089D940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711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0.38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096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0.8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74B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6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3DD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98</w:t>
            </w:r>
          </w:p>
        </w:tc>
      </w:tr>
      <w:tr w:rsidR="005C18EC" w:rsidRPr="00042053" w14:paraId="4BB57617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429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85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CB9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0C5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67CD" w14:textId="20C86EF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FE4A" w14:textId="4456F9F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160D" w14:textId="31E335B5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E14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0.42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CC4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0.86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090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3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E72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91</w:t>
            </w:r>
          </w:p>
        </w:tc>
      </w:tr>
      <w:tr w:rsidR="005C18EC" w:rsidRPr="00042053" w14:paraId="3D8049DF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246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79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3BC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BE8D" w14:textId="57C03D9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FEF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181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20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9D80" w14:textId="590E2E74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FB3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0.47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0E6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0.98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5F7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4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1E7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81</w:t>
            </w:r>
          </w:p>
        </w:tc>
      </w:tr>
      <w:tr w:rsidR="005C18EC" w:rsidRPr="00042053" w14:paraId="0BFD5766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CD2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60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FC2D" w14:textId="0507A0E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2E6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058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A7B2" w14:textId="10B55A20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231E" w14:textId="2781C09D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0C5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9.60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3D2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1.24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D43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192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58</w:t>
            </w:r>
          </w:p>
        </w:tc>
      </w:tr>
      <w:tr w:rsidR="005C18EC" w:rsidRPr="00042053" w14:paraId="2AB1E418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903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86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5AC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655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BD77" w14:textId="184F2FA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2A8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13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CAD8" w14:textId="6CA135EB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7F7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0.34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88A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2.73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F30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0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CE8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75</w:t>
            </w:r>
          </w:p>
        </w:tc>
      </w:tr>
      <w:tr w:rsidR="005C18EC" w:rsidRPr="00042053" w14:paraId="1CAC2968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43A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62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92AA" w14:textId="30E4E69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646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1C7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A32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19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F9E9" w14:textId="130A6E28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401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9.46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105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2.97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A19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4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CCD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67</w:t>
            </w:r>
          </w:p>
        </w:tc>
      </w:tr>
      <w:tr w:rsidR="005C18EC" w:rsidRPr="00042053" w14:paraId="6CA35214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3C9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6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72F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99D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899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500F" w14:textId="586E705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2B3C" w14:textId="72F180A2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8A3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9.565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5B2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3.18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FF5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4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A9B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60</w:t>
            </w:r>
          </w:p>
        </w:tc>
      </w:tr>
      <w:tr w:rsidR="005C18EC" w:rsidRPr="00042053" w14:paraId="023547E4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0B47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62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8F68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7629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D9C1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8D28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18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242AB" w14:textId="36220A95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44CA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9.428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C59E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4.92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30E6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9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D34F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5</w:t>
            </w:r>
          </w:p>
        </w:tc>
      </w:tr>
      <w:tr w:rsidR="005C18EC" w:rsidRPr="00042053" w14:paraId="79309412" w14:textId="77777777" w:rsidTr="00042053">
        <w:trPr>
          <w:trHeight w:val="300"/>
        </w:trPr>
        <w:tc>
          <w:tcPr>
            <w:tcW w:w="1375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3A1B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uffalo YBO</w:t>
            </w:r>
          </w:p>
        </w:tc>
      </w:tr>
      <w:tr w:rsidR="005C18EC" w:rsidRPr="00042053" w14:paraId="55CDD392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D6129" w14:textId="7BC8BEB6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54E0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ce of Wou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ECD6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B2CC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f Da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2B7D3" w14:textId="235CB16B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oup Siz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2DD1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8811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gLik</w:t>
            </w:r>
            <w:proofErr w:type="spellEnd"/>
            <w:proofErr w:type="gramEnd"/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E139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1A04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Δ </w:t>
            </w: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FA946" w14:textId="3AE9C1A1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</w:t>
            </w:r>
          </w:p>
        </w:tc>
      </w:tr>
      <w:tr w:rsidR="005C18EC" w:rsidRPr="00042053" w14:paraId="069161FF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A6C8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9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1F40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1.911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DC400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069C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734C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3.130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0EB06" w14:textId="476CFE1C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4FD2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6.4930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08EF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.404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8A23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4230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83</w:t>
            </w:r>
          </w:p>
        </w:tc>
      </w:tr>
      <w:tr w:rsidR="005C18EC" w:rsidRPr="00042053" w14:paraId="7D6F3919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36E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7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D9EB" w14:textId="1FD98D4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F29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C1F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6B3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2.67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9C1D" w14:textId="09138EED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CAA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.97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DC8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26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3D0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2E2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90</w:t>
            </w:r>
          </w:p>
        </w:tc>
      </w:tr>
      <w:tr w:rsidR="005C18EC" w:rsidRPr="00042053" w14:paraId="7D046065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775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3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C0E4" w14:textId="780CDEE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B4B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615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1B6C" w14:textId="20D08AD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EFC1" w14:textId="7A9BF291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79C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3.05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D01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.35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B5F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4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840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68</w:t>
            </w:r>
          </w:p>
        </w:tc>
      </w:tr>
      <w:tr w:rsidR="005C18EC" w:rsidRPr="00042053" w14:paraId="3A9101F4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05D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7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F7F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9.81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C52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3DC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3E74" w14:textId="7B6BB0E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AF19" w14:textId="260FB16E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2C7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2.209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ED7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.74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2A6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3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A8A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6</w:t>
            </w:r>
          </w:p>
        </w:tc>
      </w:tr>
      <w:tr w:rsidR="005C18EC" w:rsidRPr="00042053" w14:paraId="37F191D0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C2D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40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5360" w14:textId="6D6F44D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563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CC6D" w14:textId="60B1F1A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7E3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2.72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C1C0" w14:textId="2B15D8AE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C98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.752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082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67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A98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27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15A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5C18EC" w:rsidRPr="00042053" w14:paraId="71B36499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A79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68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FDB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.28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1A7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127D" w14:textId="2590A15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208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2.81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A0B9" w14:textId="116F29E7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D68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7.508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27C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.25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ED5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85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04D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5C18EC" w:rsidRPr="00042053" w14:paraId="5EC5BD6E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402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00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509D" w14:textId="388B0C6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5EF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11F4" w14:textId="4967BE4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B0E2" w14:textId="2BFBBB75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8FAA" w14:textId="2F98B99F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442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1.027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518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16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499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76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CDE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0855C114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0CE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27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37D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.64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B84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43BA" w14:textId="73532F2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F86F" w14:textId="5945A99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8734" w14:textId="5AAC44A7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974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0.756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54C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68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BD5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28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A02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11C2C14F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C5A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76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6F28" w14:textId="6088C4F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17D0" w14:textId="79F9759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6EF1" w14:textId="7221530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C7FF" w14:textId="037C569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8789" w14:textId="3561ABD9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5D0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8.204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893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.42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F61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01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107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2411F917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B4E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89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435A" w14:textId="5413C21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BA46" w14:textId="1509CC4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DC74" w14:textId="33EE135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43D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1.16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E9BF" w14:textId="54E443DB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1F4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7.33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A6E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.71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E4E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30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85A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7385918B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9B4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27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EE47" w14:textId="4F69954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DA74" w14:textId="20908B0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8AF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75F5" w14:textId="6431606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0960" w14:textId="53E293AA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8BC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6.726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49D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.52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EDE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1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B75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79F74E8C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74E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94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0EE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.81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2648" w14:textId="554C54B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6FE6" w14:textId="6C5ACFA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98EE" w14:textId="72DC944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BC26" w14:textId="6B8B5750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E7E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8.089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6A8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.21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70B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80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55D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0427339D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5B5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07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72C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.15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AD75" w14:textId="13314F9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3CB1" w14:textId="65C65D8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2E4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1.14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8F00" w14:textId="78A8F2EF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C80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7.275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2E0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.61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A3A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21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26D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74D95768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C20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4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AF5C" w14:textId="05FF7E9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190A" w14:textId="35A8C35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6C7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4D1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75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73D4" w14:textId="0D025DE2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767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6.30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778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.72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088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32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DDE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0544FECC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1A0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46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6CD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4.80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5C11" w14:textId="265BDCC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9C5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91B9" w14:textId="2D3223F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3C4E" w14:textId="3DCFA929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248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6.60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03C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.31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31B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91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5C0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5D1D75A0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F81B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58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F5C3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4.37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24A14" w14:textId="7799F0B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0CAD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2716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72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520FB" w14:textId="36697351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F2F9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6.224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1E86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62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EBAB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21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E213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18183A5E" w14:textId="77777777" w:rsidTr="00042053">
        <w:trPr>
          <w:trHeight w:val="300"/>
        </w:trPr>
        <w:tc>
          <w:tcPr>
            <w:tcW w:w="1375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666F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ttle YBO</w:t>
            </w:r>
          </w:p>
        </w:tc>
      </w:tr>
      <w:tr w:rsidR="005C18EC" w:rsidRPr="00042053" w14:paraId="50CB89E8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3E390" w14:textId="1A6EF2A0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E0D1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ce of Wou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8F5E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EBB3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f Da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14070" w14:textId="7C3F31F9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oup Siz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1F48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E1EA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gLik</w:t>
            </w:r>
            <w:proofErr w:type="spellEnd"/>
            <w:proofErr w:type="gramEnd"/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BD20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42D4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Δ </w:t>
            </w: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9F07C" w14:textId="4742735A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</w:t>
            </w:r>
          </w:p>
        </w:tc>
      </w:tr>
      <w:tr w:rsidR="005C18EC" w:rsidRPr="00042053" w14:paraId="6459427A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6605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5.190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5B12B7" w14:textId="67B3F18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9F54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2CBB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D936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1.917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DB109" w14:textId="5348A87C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D8A7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4.4318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5320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886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1BE3C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DD82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581</w:t>
            </w:r>
          </w:p>
        </w:tc>
      </w:tr>
      <w:tr w:rsidR="005C18EC" w:rsidRPr="00042053" w14:paraId="2600E548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300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8.66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E04D" w14:textId="7D465EB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8B1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D622" w14:textId="0FABE6E0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BBF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2.82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652C" w14:textId="049FA217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012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6.746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246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.50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F2A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16A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29</w:t>
            </w:r>
          </w:p>
        </w:tc>
      </w:tr>
      <w:tr w:rsidR="005C18EC" w:rsidRPr="00042053" w14:paraId="23476C0D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CD5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5.51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D98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.9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DB3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A7E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FC3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1.95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C0A0" w14:textId="0622EEA3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756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3.98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882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.99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C9B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412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60</w:t>
            </w:r>
          </w:p>
        </w:tc>
      </w:tr>
      <w:tr w:rsidR="005C18EC" w:rsidRPr="00042053" w14:paraId="63A6DEA2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F92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8.99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28A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.81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607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5CA5" w14:textId="50C4DDF0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EE4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2.88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CB97" w14:textId="5CA4926B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3E7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6.324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2B1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.66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BCA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8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790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70</w:t>
            </w:r>
          </w:p>
        </w:tc>
      </w:tr>
      <w:tr w:rsidR="005C18EC" w:rsidRPr="00042053" w14:paraId="453EC402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D0E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4.83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3463" w14:textId="2B8333B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7BF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00A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2662" w14:textId="636443D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6E26" w14:textId="6BD37586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54B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8.48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B63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.97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FA0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9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B22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70</w:t>
            </w:r>
          </w:p>
        </w:tc>
      </w:tr>
      <w:tr w:rsidR="005C18EC" w:rsidRPr="00042053" w14:paraId="2A79632A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56F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5.14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448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.72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DAF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3EB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345D" w14:textId="188C07D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BDBC" w14:textId="010188A1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A8F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8.13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EDF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.29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FB5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4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4EA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88</w:t>
            </w:r>
          </w:p>
        </w:tc>
      </w:tr>
      <w:tr w:rsidR="005C18EC" w:rsidRPr="00042053" w14:paraId="74DD8B3B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1DD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.32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D9C8" w14:textId="4F16AB4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94F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84C1" w14:textId="33B5EEF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A798" w14:textId="659DD66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56FF" w14:textId="323AAD78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5A3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5.076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BBB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16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2D8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27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43D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5C18EC" w:rsidRPr="00042053" w14:paraId="3DC6F920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3C4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.59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AA7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.26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304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472C" w14:textId="7336B7E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36FB" w14:textId="153A299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066A" w14:textId="312D4C65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D21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4.88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D3E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77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3D2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89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ECA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5C18EC" w:rsidRPr="00042053" w14:paraId="7C27D3F7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22E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.53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8807" w14:textId="735AEF8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5068" w14:textId="02A5090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73C9" w14:textId="105847D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9CD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2.76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C8FE" w14:textId="5C64B39C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71B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0.829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6C1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5.66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FDE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77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669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396FBB2F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9E4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3.32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9A81" w14:textId="25C96F2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0DBE" w14:textId="3BB93C4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2BC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77D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1.91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3BD0" w14:textId="5C553A08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954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8.90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4C7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5.82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527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94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566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21ED33AF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C70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.75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1FE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.8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8C69" w14:textId="4C4A29D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4C5F" w14:textId="5434D45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A32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2.76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729E" w14:textId="3C9655F4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0FB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0.71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6E3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7.42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584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54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1C5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56B5C38F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756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3.58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A61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6.86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B61D" w14:textId="09C3956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4B8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6CF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1.90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A55C" w14:textId="5B720152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874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8.78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566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7.57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DD6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69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45D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18B5F965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343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3.56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1811" w14:textId="2F4865C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2835" w14:textId="0775E58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3F8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5326" w14:textId="50F247A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8D42" w14:textId="4A98AADD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D62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2.87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39F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1.74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4BA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86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BD5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7B8BD445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470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3.83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696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.3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90A5" w14:textId="79B3979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104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B496" w14:textId="79CACE4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9FE7" w14:textId="378E82A0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50B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2.69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304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.4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1B2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51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BCC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5C93ABC4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461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39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BC56" w14:textId="7459290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17FE" w14:textId="1B87CF4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4291" w14:textId="4427B9A0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7F9A" w14:textId="4308F90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295D" w14:textId="500866B7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965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9.19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ABB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.39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C3E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51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230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632D0E6F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1718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60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CC3B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.18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C6F56" w14:textId="4A4578F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810C2" w14:textId="663DD71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7A623" w14:textId="6D71A53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D6761" w14:textId="4BDA4532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3C5D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9.064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9752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2.13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09E9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.24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16BA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</w:tr>
      <w:tr w:rsidR="005C18EC" w:rsidRPr="00042053" w14:paraId="6D0EB714" w14:textId="77777777" w:rsidTr="00042053">
        <w:trPr>
          <w:trHeight w:val="300"/>
        </w:trPr>
        <w:tc>
          <w:tcPr>
            <w:tcW w:w="1375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FADE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iraffe YBO</w:t>
            </w:r>
          </w:p>
        </w:tc>
      </w:tr>
      <w:tr w:rsidR="005C18EC" w:rsidRPr="00042053" w14:paraId="04405427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25D65" w14:textId="216C1ACD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5D18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ce of Wou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3AF6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C3B2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f Da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677B3" w14:textId="356E6CDE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oup Siz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AE5C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D84F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gLik</w:t>
            </w:r>
            <w:proofErr w:type="spellEnd"/>
            <w:proofErr w:type="gramEnd"/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1EB3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A6D4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Δ </w:t>
            </w: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E5E9C" w14:textId="2DEE26E5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</w:t>
            </w:r>
          </w:p>
        </w:tc>
      </w:tr>
      <w:tr w:rsidR="005C18EC" w:rsidRPr="00042053" w14:paraId="2CBE79B8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9089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584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BCAC5" w14:textId="3BDCCFC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EC4B4" w14:textId="211AFAC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CFEC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662B8" w14:textId="2312773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60B8E" w14:textId="6E1ECAD3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610D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3.4135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0E22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2.838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1725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C9B4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07</w:t>
            </w:r>
          </w:p>
        </w:tc>
      </w:tr>
      <w:tr w:rsidR="005C18EC" w:rsidRPr="00042053" w14:paraId="650225C7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49C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65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517F" w14:textId="167415D5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7F29" w14:textId="7E763D3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EB7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D89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87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73A6" w14:textId="41D98D5E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69C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2.78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627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3.59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360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5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EA0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38</w:t>
            </w:r>
          </w:p>
        </w:tc>
      </w:tr>
      <w:tr w:rsidR="005C18EC" w:rsidRPr="00042053" w14:paraId="5DBA2713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257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83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84A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4.30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706F" w14:textId="1917EAC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23C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276A" w14:textId="4595E4B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E819" w14:textId="7821BAC9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D1B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3.18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09A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4.39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6A5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5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670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68</w:t>
            </w:r>
          </w:p>
        </w:tc>
      </w:tr>
      <w:tr w:rsidR="005C18EC" w:rsidRPr="00042053" w14:paraId="77AFD0EF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FD7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90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7CF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4.17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E4CD" w14:textId="22747BA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861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A5E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85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5353" w14:textId="67649361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913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2.58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9A6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.19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872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5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01A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49</w:t>
            </w:r>
          </w:p>
        </w:tc>
      </w:tr>
      <w:tr w:rsidR="005C18EC" w:rsidRPr="00042053" w14:paraId="5B77FF24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514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.40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7673" w14:textId="69B885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E93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380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FB34" w14:textId="66E5113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C15E" w14:textId="6FB85AAD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3E4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2.206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829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.45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948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1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93B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59</w:t>
            </w:r>
          </w:p>
        </w:tc>
      </w:tr>
      <w:tr w:rsidR="005C18EC" w:rsidRPr="00042053" w14:paraId="6EF2B4A8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E73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.4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DCDC" w14:textId="7CD2C69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CB9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7B9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07C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81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3DEC" w14:textId="54F5C815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532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1.66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303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7.39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DCD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5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E22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49</w:t>
            </w:r>
          </w:p>
        </w:tc>
      </w:tr>
      <w:tr w:rsidR="005C18EC" w:rsidRPr="00042053" w14:paraId="10EE497E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88D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.65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8B0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4.28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6D2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24D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8572" w14:textId="3D199DF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5B9A" w14:textId="300D37F1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0B8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1.98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C33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8.0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E82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7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EB7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56</w:t>
            </w:r>
          </w:p>
        </w:tc>
      </w:tr>
      <w:tr w:rsidR="005C18EC" w:rsidRPr="00042053" w14:paraId="5AEB166A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13A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.66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E64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4.17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02B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2D0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747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79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427D" w14:textId="26D77DDD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8AE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1.46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A36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8.99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487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5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DC2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57</w:t>
            </w:r>
          </w:p>
        </w:tc>
      </w:tr>
      <w:tr w:rsidR="005C18EC" w:rsidRPr="00042053" w14:paraId="4DE39680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D4B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23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8C7C" w14:textId="1ACE0A8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2B44" w14:textId="6D7702A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AEB6" w14:textId="09ACEB0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623F" w14:textId="49C12DD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D478" w14:textId="1A85771D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C14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8.587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B2A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9.17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073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3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517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43</w:t>
            </w:r>
          </w:p>
        </w:tc>
      </w:tr>
      <w:tr w:rsidR="005C18EC" w:rsidRPr="00042053" w14:paraId="0092F961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9CF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47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A23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.35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2D2A" w14:textId="1308FAE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7089" w14:textId="5A8D7F2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0E2A" w14:textId="0153C6D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254C" w14:textId="26112EAF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856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8.37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0A5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0.75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C01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CCB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65</w:t>
            </w:r>
          </w:p>
        </w:tc>
      </w:tr>
      <w:tr w:rsidR="005C18EC" w:rsidRPr="00042053" w14:paraId="5BD25252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B0B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2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2CD6" w14:textId="060037D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DB7C" w14:textId="516B181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D5A6" w14:textId="1488C9D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249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07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5BD1" w14:textId="2432D721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4C2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8.57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24D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1.16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5B6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2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307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3</w:t>
            </w:r>
          </w:p>
        </w:tc>
      </w:tr>
      <w:tr w:rsidR="005C18EC" w:rsidRPr="00042053" w14:paraId="328751C7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EEC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47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293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.34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31A6" w14:textId="5EB310C5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5AC9" w14:textId="1697381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B4A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06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1ACE" w14:textId="7F65377A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0F0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8.366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503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2.74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260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90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9E2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4</w:t>
            </w:r>
          </w:p>
        </w:tc>
      </w:tr>
      <w:tr w:rsidR="005C18EC" w:rsidRPr="00042053" w14:paraId="0EF9F942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12B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88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CA25" w14:textId="424FEB7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CFF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57D3" w14:textId="0F0888D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27B9" w14:textId="5576C02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B788" w14:textId="5D54FE67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8F4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7.78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A3C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3.58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103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74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196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6</w:t>
            </w:r>
          </w:p>
        </w:tc>
      </w:tr>
      <w:tr w:rsidR="005C18EC" w:rsidRPr="00042053" w14:paraId="6FF80936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09F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12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B41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.38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519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C32D" w14:textId="47B6716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623A" w14:textId="3D29896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0C7D" w14:textId="22A01701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BA7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7.557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B47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5.14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DA0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30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EDA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7</w:t>
            </w:r>
          </w:p>
        </w:tc>
      </w:tr>
      <w:tr w:rsidR="005C18EC" w:rsidRPr="00042053" w14:paraId="1DAC7451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40A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88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E6A9" w14:textId="7D8A3B5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D0B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B95A" w14:textId="3B128405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91A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03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8DD6" w14:textId="653E79C9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2B7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7.78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B95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5.59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210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75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766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6</w:t>
            </w:r>
          </w:p>
        </w:tc>
      </w:tr>
      <w:tr w:rsidR="005C18EC" w:rsidRPr="00042053" w14:paraId="066F40BF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701C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12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CB5B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.38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3255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C2C83" w14:textId="505F756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4500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.02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E8CA9" w14:textId="33BD53A5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6F5C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7.557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EB61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7.15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C8D6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31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9D50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3</w:t>
            </w:r>
          </w:p>
        </w:tc>
      </w:tr>
      <w:tr w:rsidR="005C18EC" w:rsidRPr="00042053" w14:paraId="0C9C86F3" w14:textId="77777777" w:rsidTr="00042053">
        <w:trPr>
          <w:trHeight w:val="300"/>
        </w:trPr>
        <w:tc>
          <w:tcPr>
            <w:tcW w:w="1375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39DE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Zebra YBO</w:t>
            </w:r>
          </w:p>
        </w:tc>
      </w:tr>
      <w:tr w:rsidR="005C18EC" w:rsidRPr="00042053" w14:paraId="374586A0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1D365" w14:textId="5FCE9ABB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7AF9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ce of Wou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8354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FF30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f Da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C1DE7" w14:textId="5FAC6BA0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oup Siz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3FB2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64DD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gLik</w:t>
            </w:r>
            <w:proofErr w:type="spellEnd"/>
            <w:proofErr w:type="gramEnd"/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5596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3502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Δ </w:t>
            </w:r>
            <w:proofErr w:type="spellStart"/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7E268" w14:textId="383A9277" w:rsidR="005C18EC" w:rsidRPr="00042053" w:rsidRDefault="00585956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</w:t>
            </w:r>
          </w:p>
        </w:tc>
      </w:tr>
      <w:tr w:rsidR="005C18EC" w:rsidRPr="00042053" w14:paraId="16FA0F61" w14:textId="77777777" w:rsidTr="0004205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A6F9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034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87217" w14:textId="7926E19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D9B99" w14:textId="63A9C93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70740" w14:textId="0398BE44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DE919" w14:textId="15C7D92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420D0" w14:textId="1F697035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B9AA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1.5669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8B4A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5.135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D71A6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DF98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64</w:t>
            </w:r>
          </w:p>
        </w:tc>
      </w:tr>
      <w:tr w:rsidR="005C18EC" w:rsidRPr="00042053" w14:paraId="115E2D28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A83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03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5E15" w14:textId="2EE335B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417E" w14:textId="5D917BC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4DE6" w14:textId="3147A07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433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16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E2C8" w14:textId="6F3AC96A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D1A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1.46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841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6.92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EAB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9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E99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73</w:t>
            </w:r>
          </w:p>
        </w:tc>
      </w:tr>
      <w:tr w:rsidR="005C18EC" w:rsidRPr="00042053" w14:paraId="22CEB301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03F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03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E98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C9B9" w14:textId="23E4077E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8FA7" w14:textId="7E0035D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E485" w14:textId="691DE3A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768B" w14:textId="6DD9643A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7D1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1.505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0B2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7.01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429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8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901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13</w:t>
            </w:r>
          </w:p>
        </w:tc>
      </w:tr>
      <w:tr w:rsidR="005C18EC" w:rsidRPr="00042053" w14:paraId="407040B6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FA9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79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3D4A" w14:textId="3AB43FC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1B39" w14:textId="2FFFD6FD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1D4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99F1" w14:textId="04E78101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8858" w14:textId="62D6E249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70F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0.703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454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7.41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2E9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8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BA6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74</w:t>
            </w:r>
          </w:p>
        </w:tc>
      </w:tr>
      <w:tr w:rsidR="005C18EC" w:rsidRPr="00042053" w14:paraId="0AFDE17A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558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03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7DA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5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466F" w14:textId="404CB5B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F734" w14:textId="59E409B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486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15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62D3" w14:textId="5A2C797F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21B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1.40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C33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8.82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0F9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8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A13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32</w:t>
            </w:r>
          </w:p>
        </w:tc>
      </w:tr>
      <w:tr w:rsidR="005C18EC" w:rsidRPr="00042053" w14:paraId="195B2C45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A9A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85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95E7" w14:textId="1C55A25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B32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EEB3" w14:textId="1C4112C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3095" w14:textId="077976B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78A8" w14:textId="33BEE2C2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852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0.46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AF0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8.94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0C7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0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186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02</w:t>
            </w:r>
          </w:p>
        </w:tc>
      </w:tr>
      <w:tr w:rsidR="005C18EC" w:rsidRPr="00042053" w14:paraId="76F72FEF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086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79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B0EF" w14:textId="59CB3273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A646" w14:textId="635B50E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C96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9B7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2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8038" w14:textId="5B49634C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C99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0.525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CF1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9.06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724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3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091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71</w:t>
            </w:r>
          </w:p>
        </w:tc>
      </w:tr>
      <w:tr w:rsidR="005C18EC" w:rsidRPr="00042053" w14:paraId="1D4F97C4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E4B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79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910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6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7A62" w14:textId="413C6432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F99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DBBC" w14:textId="44DCB2A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8DA5" w14:textId="47EBA0B1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BE5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0.647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1F4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9.3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290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7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045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16</w:t>
            </w:r>
          </w:p>
        </w:tc>
      </w:tr>
      <w:tr w:rsidR="005C18EC" w:rsidRPr="00042053" w14:paraId="28199325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F93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86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A9F8" w14:textId="61BF4886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53A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0F3A" w14:textId="024E26EF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EA9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13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06AF" w14:textId="439C2D50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360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0.38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64D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0.8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4BB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6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B3D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98</w:t>
            </w:r>
          </w:p>
        </w:tc>
      </w:tr>
      <w:tr w:rsidR="005C18EC" w:rsidRPr="00042053" w14:paraId="548BD8FA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BEA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85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8F5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D14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741B" w14:textId="0B3841A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F052" w14:textId="083C025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62B1" w14:textId="1744D471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DF2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0.42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374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0.86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9EA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3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352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91</w:t>
            </w:r>
          </w:p>
        </w:tc>
      </w:tr>
      <w:tr w:rsidR="005C18EC" w:rsidRPr="00042053" w14:paraId="7BD55D80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CC2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79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E6F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4F6C" w14:textId="0133479A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E86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AA1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20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FE03" w14:textId="1B6B6722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81C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0.47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43B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0.98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E6C8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4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4BD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81</w:t>
            </w:r>
          </w:p>
        </w:tc>
      </w:tr>
      <w:tr w:rsidR="005C18EC" w:rsidRPr="00042053" w14:paraId="6535DCC5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E9E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60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9DEF" w14:textId="274E8E68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B13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76B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78F6" w14:textId="0BB9E5D9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373A" w14:textId="5E767D7E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9F4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9.60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817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1.24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EED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F5D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58</w:t>
            </w:r>
          </w:p>
        </w:tc>
      </w:tr>
      <w:tr w:rsidR="005C18EC" w:rsidRPr="00042053" w14:paraId="036432AF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5D1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86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136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F3F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2DC2" w14:textId="75B35CCB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30B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13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89AA" w14:textId="137C5B26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068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80.34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B66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2.73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225B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0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BDB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75</w:t>
            </w:r>
          </w:p>
        </w:tc>
      </w:tr>
      <w:tr w:rsidR="005C18EC" w:rsidRPr="00042053" w14:paraId="59D3B06D" w14:textId="77777777" w:rsidTr="000420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1A33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62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D9F7" w14:textId="7CFBC2F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9E7E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FF5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B0D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19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D21D" w14:textId="4545BB1B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5F0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9.46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733F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2.97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EF1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4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D9FD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67</w:t>
            </w:r>
          </w:p>
        </w:tc>
      </w:tr>
      <w:tr w:rsidR="005C18EC" w:rsidRPr="00042053" w14:paraId="3F1C8D4A" w14:textId="77777777" w:rsidTr="007E3B3C">
        <w:trPr>
          <w:trHeight w:val="300"/>
        </w:trPr>
        <w:tc>
          <w:tcPr>
            <w:tcW w:w="1320" w:type="dxa"/>
            <w:tcBorders>
              <w:top w:val="nil"/>
              <w:left w:val="nil"/>
              <w:right w:val="nil"/>
            </w:tcBorders>
            <w:vAlign w:val="center"/>
          </w:tcPr>
          <w:p w14:paraId="292426A2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612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center"/>
          </w:tcPr>
          <w:p w14:paraId="6AEAD0F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4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4D5EA15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vAlign w:val="center"/>
          </w:tcPr>
          <w:p w14:paraId="425F6C5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center"/>
          </w:tcPr>
          <w:p w14:paraId="61CBAC6E" w14:textId="61737B3C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center"/>
          </w:tcPr>
          <w:p w14:paraId="5DA2D09A" w14:textId="539792B0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vAlign w:val="center"/>
          </w:tcPr>
          <w:p w14:paraId="4A29793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9.5655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14:paraId="341C0195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3.185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vAlign w:val="center"/>
          </w:tcPr>
          <w:p w14:paraId="3175795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49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center"/>
          </w:tcPr>
          <w:p w14:paraId="02BD9C29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60</w:t>
            </w:r>
          </w:p>
        </w:tc>
      </w:tr>
      <w:tr w:rsidR="005C18EC" w:rsidRPr="00042053" w14:paraId="7EDE94F0" w14:textId="77777777" w:rsidTr="007E3B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512C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62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EEE7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EC9E1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3B29A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78D24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-0.18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E9E0F" w14:textId="246B58B1" w:rsidR="005C18EC" w:rsidRPr="00042053" w:rsidRDefault="007E3B3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26237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9.428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EBDBC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4.92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1A266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9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FF960" w14:textId="77777777" w:rsidR="005C18EC" w:rsidRPr="00042053" w:rsidRDefault="005C18EC" w:rsidP="000420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0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5</w:t>
            </w:r>
          </w:p>
        </w:tc>
      </w:tr>
    </w:tbl>
    <w:p w14:paraId="3C04BCD0" w14:textId="77777777" w:rsidR="00AA4BC6" w:rsidRDefault="00AA4BC6">
      <w:bookmarkStart w:id="0" w:name="_GoBack"/>
      <w:bookmarkEnd w:id="0"/>
    </w:p>
    <w:sectPr w:rsidR="00AA4BC6" w:rsidSect="00880EA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A01"/>
    <w:rsid w:val="00042053"/>
    <w:rsid w:val="00046DA5"/>
    <w:rsid w:val="002B1ED5"/>
    <w:rsid w:val="00585956"/>
    <w:rsid w:val="005C18EC"/>
    <w:rsid w:val="006032D1"/>
    <w:rsid w:val="007951E8"/>
    <w:rsid w:val="007E3B3C"/>
    <w:rsid w:val="00880EAE"/>
    <w:rsid w:val="008B695D"/>
    <w:rsid w:val="00AA4BC6"/>
    <w:rsid w:val="00BC2CE6"/>
    <w:rsid w:val="00C2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C01E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E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E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1631</Words>
  <Characters>9299</Characters>
  <Application>Microsoft Macintosh Word</Application>
  <DocSecurity>0</DocSecurity>
  <Lines>77</Lines>
  <Paragraphs>21</Paragraphs>
  <ScaleCrop>false</ScaleCrop>
  <Company/>
  <LinksUpToDate>false</LinksUpToDate>
  <CharactersWithSpaces>10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iplock</dc:creator>
  <cp:keywords/>
  <dc:description/>
  <cp:lastModifiedBy>Nathan Diplock</cp:lastModifiedBy>
  <cp:revision>9</cp:revision>
  <dcterms:created xsi:type="dcterms:W3CDTF">2018-07-26T07:00:00Z</dcterms:created>
  <dcterms:modified xsi:type="dcterms:W3CDTF">2018-07-27T05:32:00Z</dcterms:modified>
</cp:coreProperties>
</file>